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28290" w14:textId="436FCB7A" w:rsidR="004B3415" w:rsidRPr="00BB3E3A" w:rsidRDefault="004B3415" w:rsidP="004B3415">
      <w:pPr>
        <w:jc w:val="both"/>
        <w:rPr>
          <w:b/>
          <w:bCs/>
        </w:rPr>
      </w:pPr>
      <w:r w:rsidRPr="00BB3E3A">
        <w:rPr>
          <w:b/>
          <w:bCs/>
        </w:rPr>
        <w:t>S</w:t>
      </w:r>
      <w:r w:rsidR="00B11ABA" w:rsidRPr="00BB3E3A">
        <w:rPr>
          <w:b/>
          <w:bCs/>
        </w:rPr>
        <w:t>7</w:t>
      </w:r>
      <w:r w:rsidRPr="00BB3E3A">
        <w:rPr>
          <w:b/>
          <w:bCs/>
        </w:rPr>
        <w:t xml:space="preserve"> Table. Consumption</w:t>
      </w:r>
      <w:r w:rsidR="0066673C" w:rsidRPr="00BB3E3A">
        <w:rPr>
          <w:b/>
          <w:bCs/>
        </w:rPr>
        <w:t xml:space="preserve"> of</w:t>
      </w:r>
      <w:r w:rsidRPr="00BB3E3A">
        <w:rPr>
          <w:b/>
          <w:bCs/>
        </w:rPr>
        <w:t xml:space="preserve"> honeydew droplets by ants over the course of the experiment</w:t>
      </w:r>
      <w:r w:rsidR="0066673C" w:rsidRPr="00BB3E3A">
        <w:rPr>
          <w:b/>
          <w:bCs/>
        </w:rPr>
        <w:t>.</w:t>
      </w:r>
    </w:p>
    <w:p w14:paraId="001C5FA5" w14:textId="0B3AAC38" w:rsidR="009B5110" w:rsidRPr="00BB3E3A" w:rsidRDefault="004B3415" w:rsidP="004B3415">
      <w:pPr>
        <w:jc w:val="both"/>
        <w:rPr>
          <w:rFonts w:ascii="Calibri" w:hAnsi="Calibri" w:cs="Calibri"/>
        </w:rPr>
      </w:pPr>
      <w:bookmarkStart w:id="0" w:name="_Hlk179199582"/>
      <w:r w:rsidRPr="00BB3E3A">
        <w:rPr>
          <w:rFonts w:ascii="Calibri" w:hAnsi="Calibri" w:cs="Calibri"/>
        </w:rPr>
        <w:t xml:space="preserve">N values are the numbers of observations per infection status of aphids and time for the proportion of droplets consumed by ants after having stimulated </w:t>
      </w:r>
      <w:r w:rsidR="0066673C" w:rsidRPr="00BB3E3A">
        <w:rPr>
          <w:rFonts w:ascii="Calibri" w:hAnsi="Calibri" w:cs="Calibri"/>
        </w:rPr>
        <w:t>honeydew</w:t>
      </w:r>
      <w:r w:rsidRPr="00BB3E3A">
        <w:rPr>
          <w:rFonts w:ascii="Calibri" w:hAnsi="Calibri" w:cs="Calibri"/>
        </w:rPr>
        <w:t xml:space="preserve"> emission a</w:t>
      </w:r>
      <w:r w:rsidR="002A6665">
        <w:rPr>
          <w:rFonts w:ascii="Calibri" w:hAnsi="Calibri" w:cs="Calibri"/>
        </w:rPr>
        <w:t>nd</w:t>
      </w:r>
      <w:r w:rsidRPr="00BB3E3A">
        <w:rPr>
          <w:rFonts w:ascii="Calibri" w:hAnsi="Calibri" w:cs="Calibri"/>
        </w:rPr>
        <w:t xml:space="preserve"> for the duration of antennal contacts. Means and standard error values are provided</w:t>
      </w:r>
      <w:r w:rsidR="00230DF5" w:rsidRPr="00BB3E3A">
        <w:rPr>
          <w:rFonts w:ascii="Calibri" w:hAnsi="Calibri" w:cs="Calibri"/>
        </w:rPr>
        <w:t>, as well as</w:t>
      </w:r>
      <w:r w:rsidRPr="00BB3E3A">
        <w:rPr>
          <w:rFonts w:ascii="Calibri" w:hAnsi="Calibri" w:cs="Calibri"/>
        </w:rPr>
        <w:t xml:space="preserve"> </w:t>
      </w:r>
      <w:r w:rsidR="00230DF5" w:rsidRPr="00BB3E3A">
        <w:rPr>
          <w:rFonts w:ascii="Calibri" w:hAnsi="Calibri" w:cs="Calibri"/>
        </w:rPr>
        <w:t>p</w:t>
      </w:r>
      <w:r w:rsidRPr="00BB3E3A">
        <w:rPr>
          <w:rFonts w:ascii="Calibri" w:hAnsi="Calibri" w:cs="Calibri"/>
        </w:rPr>
        <w:t xml:space="preserve">-values for fixed factors and interaction </w:t>
      </w:r>
      <w:r w:rsidR="00230DF5" w:rsidRPr="00BB3E3A">
        <w:rPr>
          <w:rFonts w:ascii="Calibri" w:hAnsi="Calibri" w:cs="Calibri"/>
        </w:rPr>
        <w:t>effect</w:t>
      </w:r>
      <w:r w:rsidRPr="00BB3E3A">
        <w:rPr>
          <w:rFonts w:ascii="Calibri" w:hAnsi="Calibri" w:cs="Calibri"/>
        </w:rPr>
        <w:t xml:space="preserve"> (*, p&lt;0.05; ***, p&lt;0.001), the ant’s colony is used as random factor.</w:t>
      </w:r>
      <w:r w:rsidR="00B11ABA" w:rsidRPr="00BB3E3A">
        <w:rPr>
          <w:rFonts w:ascii="Calibri" w:hAnsi="Calibri" w:cs="Calibri"/>
        </w:rPr>
        <w:t xml:space="preserve"> </w:t>
      </w:r>
      <w:bookmarkStart w:id="1" w:name="_Hlk196648647"/>
      <w:r w:rsidR="00B11ABA" w:rsidRPr="00BB3E3A">
        <w:rPr>
          <w:rFonts w:ascii="Calibri" w:hAnsi="Calibri" w:cs="Calibri"/>
        </w:rPr>
        <w:t>Post-hoc multiple pairwise comparisons (PWC) were conducted and adjusted using Tukey’s method</w:t>
      </w:r>
      <w:r w:rsidR="00FC167A">
        <w:rPr>
          <w:rFonts w:ascii="Calibri" w:hAnsi="Calibri" w:cs="Calibri"/>
        </w:rPr>
        <w:t>, p-value</w:t>
      </w:r>
      <w:r w:rsidR="00831110">
        <w:rPr>
          <w:rFonts w:ascii="Calibri" w:hAnsi="Calibri" w:cs="Calibri"/>
        </w:rPr>
        <w:t>s</w:t>
      </w:r>
      <w:r w:rsidR="00FC167A">
        <w:rPr>
          <w:rFonts w:ascii="Calibri" w:hAnsi="Calibri" w:cs="Calibri"/>
        </w:rPr>
        <w:t xml:space="preserve"> are </w:t>
      </w:r>
      <w:r w:rsidR="00C872D4">
        <w:rPr>
          <w:rFonts w:ascii="Calibri" w:hAnsi="Calibri" w:cs="Calibri"/>
        </w:rPr>
        <w:t>indicated</w:t>
      </w:r>
      <w:r w:rsidR="00FC167A">
        <w:rPr>
          <w:rFonts w:ascii="Calibri" w:hAnsi="Calibri" w:cs="Calibri"/>
        </w:rPr>
        <w:t xml:space="preserve"> (*, p&lt;0.05; **, p&lt;0.01; ***, p&lt;0.001) and e</w:t>
      </w:r>
      <w:r w:rsidR="00B11ABA" w:rsidRPr="00BB3E3A">
        <w:rPr>
          <w:rFonts w:ascii="Calibri" w:hAnsi="Calibri" w:cs="Calibri"/>
        </w:rPr>
        <w:t xml:space="preserve">xperimental days </w:t>
      </w:r>
      <w:r w:rsidR="004E572D">
        <w:rPr>
          <w:rFonts w:ascii="Calibri" w:hAnsi="Calibri" w:cs="Calibri"/>
        </w:rPr>
        <w:t>sharing</w:t>
      </w:r>
      <w:r w:rsidR="00B11ABA" w:rsidRPr="00BB3E3A">
        <w:rPr>
          <w:rFonts w:ascii="Calibri" w:hAnsi="Calibri" w:cs="Calibri"/>
        </w:rPr>
        <w:t xml:space="preserve"> a common letter </w:t>
      </w:r>
      <w:r w:rsidR="00C872D4">
        <w:rPr>
          <w:rFonts w:ascii="Calibri" w:hAnsi="Calibri" w:cs="Calibri"/>
        </w:rPr>
        <w:t>are</w:t>
      </w:r>
      <w:r w:rsidR="00B11ABA" w:rsidRPr="00BB3E3A">
        <w:rPr>
          <w:rFonts w:ascii="Calibri" w:hAnsi="Calibri" w:cs="Calibri"/>
        </w:rPr>
        <w:t xml:space="preserve"> not significantly different.</w:t>
      </w:r>
      <w:bookmarkEnd w:id="1"/>
    </w:p>
    <w:p w14:paraId="673E0568" w14:textId="77777777" w:rsidR="009B5110" w:rsidRPr="00BB3E3A" w:rsidRDefault="009B5110" w:rsidP="004B3415">
      <w:pPr>
        <w:jc w:val="both"/>
        <w:rPr>
          <w:rFonts w:ascii="Calibri" w:hAnsi="Calibri" w:cs="Calibri"/>
        </w:rPr>
      </w:pPr>
    </w:p>
    <w:tbl>
      <w:tblPr>
        <w:tblStyle w:val="Grilledutableau"/>
        <w:tblpPr w:leftFromText="141" w:rightFromText="141" w:vertAnchor="page" w:horzAnchor="margin" w:tblpXSpec="center" w:tblpY="2414"/>
        <w:tblW w:w="10922" w:type="dxa"/>
        <w:tblLayout w:type="fixed"/>
        <w:tblLook w:val="04A0" w:firstRow="1" w:lastRow="0" w:firstColumn="1" w:lastColumn="0" w:noHBand="0" w:noVBand="1"/>
      </w:tblPr>
      <w:tblGrid>
        <w:gridCol w:w="1862"/>
        <w:gridCol w:w="1814"/>
        <w:gridCol w:w="2126"/>
        <w:gridCol w:w="532"/>
        <w:gridCol w:w="1878"/>
        <w:gridCol w:w="2268"/>
        <w:gridCol w:w="442"/>
      </w:tblGrid>
      <w:tr w:rsidR="009B5110" w:rsidRPr="00BB3E3A" w14:paraId="0812B5B7" w14:textId="77777777" w:rsidTr="00171685">
        <w:trPr>
          <w:trHeight w:val="549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C99705" w14:textId="77777777" w:rsidR="009B5110" w:rsidRPr="00BB3E3A" w:rsidRDefault="009B5110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B33BF0" w14:textId="7F4E17C1" w:rsidR="009B5110" w:rsidRPr="00BB3E3A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Proportion of ingested droplets out of stimulated ones (%)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0F249C" w14:textId="017063FB" w:rsidR="009B5110" w:rsidRPr="00BB3E3A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uration of antennal contacts (s)</w:t>
            </w:r>
          </w:p>
        </w:tc>
      </w:tr>
      <w:tr w:rsidR="009B5110" w:rsidRPr="00BB3E3A" w14:paraId="005A3F5E" w14:textId="77777777" w:rsidTr="00171685">
        <w:trPr>
          <w:trHeight w:val="559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D1D4D1" w14:textId="77777777" w:rsidR="009B5110" w:rsidRPr="00BB3E3A" w:rsidRDefault="009B5110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DE3DA1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i/>
                <w:iCs/>
                <w:sz w:val="22"/>
                <w:szCs w:val="22"/>
              </w:rPr>
              <w:t>S.symbiotica</w:t>
            </w:r>
            <w:r w:rsidRPr="00BB3E3A">
              <w:rPr>
                <w:rFonts w:ascii="Calibri" w:hAnsi="Calibri" w:cs="Calibri"/>
                <w:sz w:val="22"/>
                <w:szCs w:val="22"/>
              </w:rPr>
              <w:t>-fre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EF0BF4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i/>
                <w:iCs/>
                <w:sz w:val="22"/>
                <w:szCs w:val="22"/>
              </w:rPr>
              <w:t>S.symbiotica</w:t>
            </w:r>
            <w:r w:rsidRPr="00BB3E3A">
              <w:rPr>
                <w:rFonts w:ascii="Calibri" w:hAnsi="Calibri" w:cs="Calibri"/>
                <w:sz w:val="22"/>
                <w:szCs w:val="22"/>
              </w:rPr>
              <w:t>-infected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AA478A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873FF0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i/>
                <w:iCs/>
                <w:sz w:val="22"/>
                <w:szCs w:val="22"/>
              </w:rPr>
              <w:t>S.symbiotica</w:t>
            </w:r>
            <w:r w:rsidRPr="00BB3E3A">
              <w:rPr>
                <w:rFonts w:ascii="Calibri" w:hAnsi="Calibri" w:cs="Calibri"/>
                <w:sz w:val="22"/>
                <w:szCs w:val="22"/>
              </w:rPr>
              <w:t>-fre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ACCCFB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i/>
                <w:iCs/>
                <w:sz w:val="22"/>
                <w:szCs w:val="22"/>
              </w:rPr>
              <w:t>S.symbiotica</w:t>
            </w:r>
            <w:r w:rsidRPr="00BB3E3A">
              <w:rPr>
                <w:rFonts w:ascii="Calibri" w:hAnsi="Calibri" w:cs="Calibri"/>
                <w:sz w:val="22"/>
                <w:szCs w:val="22"/>
              </w:rPr>
              <w:t>-infected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407726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6746A" w:rsidRPr="00BB3E3A" w14:paraId="62A43195" w14:textId="77777777" w:rsidTr="00171685">
        <w:trPr>
          <w:trHeight w:val="513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13DAB34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ay 1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DAA41" w14:textId="7DCF1E3B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85 ± 21</w:t>
            </w:r>
          </w:p>
          <w:p w14:paraId="33D968F7" w14:textId="77777777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69C8E0B" w14:textId="28C1E61B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65 ± 41</w:t>
            </w:r>
          </w:p>
          <w:p w14:paraId="2F020C52" w14:textId="45604BDA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8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7C9F74D6" w14:textId="77777777" w:rsidR="0086746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B3E3A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5227C9" w14:textId="729DEC90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4.2 ± 1.7</w:t>
            </w:r>
          </w:p>
          <w:p w14:paraId="46CD0F2E" w14:textId="5B5B9616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6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3CC244A" w14:textId="72ADECA7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0 ± 2.4</w:t>
            </w:r>
          </w:p>
          <w:p w14:paraId="0998F6CA" w14:textId="31EFAD4C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74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4C4056EF" w14:textId="5F55F33F" w:rsidR="0086746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B3E3A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86746A" w:rsidRPr="00BB3E3A" w14:paraId="6212AC86" w14:textId="77777777" w:rsidTr="00171685">
        <w:trPr>
          <w:trHeight w:val="25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2AEFA4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B63C35" w14:textId="3D761B20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WC: </w:t>
            </w:r>
            <w:r w:rsidR="00171685">
              <w:rPr>
                <w:rFonts w:ascii="Calibri" w:hAnsi="Calibri" w:cs="Calibri"/>
                <w:sz w:val="18"/>
                <w:szCs w:val="18"/>
              </w:rPr>
              <w:t>p=0.9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C2DFDB" w14:textId="28539B0D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PWC: </w:t>
            </w:r>
            <w:r w:rsidR="00171685">
              <w:rPr>
                <w:rFonts w:ascii="Calibri" w:hAnsi="Calibri" w:cs="Calibri"/>
                <w:sz w:val="18"/>
                <w:szCs w:val="18"/>
              </w:rPr>
              <w:t>p=0.5</w:t>
            </w:r>
          </w:p>
        </w:tc>
      </w:tr>
      <w:tr w:rsidR="0086746A" w:rsidRPr="00BB3E3A" w14:paraId="1FF57658" w14:textId="77777777" w:rsidTr="00171685">
        <w:trPr>
          <w:trHeight w:val="559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500F1AE3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ay 2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8756AC" w14:textId="6F7052FE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78 ± 34</w:t>
            </w:r>
          </w:p>
          <w:p w14:paraId="5914E704" w14:textId="6F7C6319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11EF58E7" w14:textId="32BB6B31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84 ± 25</w:t>
            </w:r>
          </w:p>
          <w:p w14:paraId="26323E3B" w14:textId="0558B8FD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8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708A2CA1" w14:textId="77777777" w:rsidR="0086746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B3E3A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DF1C76" w14:textId="67D30DA8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4.5 ± 1.7</w:t>
            </w:r>
          </w:p>
          <w:p w14:paraId="2D53E45D" w14:textId="3A83CA54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7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066C8341" w14:textId="6A63C5C0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4 ± 2.6</w:t>
            </w:r>
          </w:p>
          <w:p w14:paraId="0BF40253" w14:textId="5FD27F8E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65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2B09D5FD" w14:textId="20BCA5B0" w:rsidR="0086746A" w:rsidRPr="00BB3E3A" w:rsidRDefault="0086746A" w:rsidP="00171685">
            <w:pPr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BB3E3A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86746A" w:rsidRPr="00BB3E3A" w14:paraId="4567EF8C" w14:textId="77777777" w:rsidTr="00171685">
        <w:trPr>
          <w:trHeight w:val="25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300DE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54ABA" w14:textId="6F5C7F04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9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9BE9DF" w14:textId="133E8521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8</w:t>
            </w:r>
          </w:p>
        </w:tc>
      </w:tr>
      <w:tr w:rsidR="0086746A" w:rsidRPr="00BB3E3A" w14:paraId="25D3F7A1" w14:textId="77777777" w:rsidTr="00171685">
        <w:trPr>
          <w:trHeight w:val="549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26C9C0FF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ay 3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FDC4DD" w14:textId="56E53D4E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82 ± 30</w:t>
            </w:r>
          </w:p>
          <w:p w14:paraId="36761E0A" w14:textId="77777777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C6B319C" w14:textId="11A21B64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4 ± 34</w:t>
            </w:r>
          </w:p>
          <w:p w14:paraId="675B0E8D" w14:textId="5BCC8697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7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2B4A322E" w14:textId="305A2B53" w:rsidR="0086746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B3E3A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73EB52" w14:textId="1083B160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1 ± 3.5</w:t>
            </w:r>
          </w:p>
          <w:p w14:paraId="7217961B" w14:textId="36D12B69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0DE68A8A" w14:textId="4E4CE5CB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4 ± 3.2</w:t>
            </w:r>
          </w:p>
          <w:p w14:paraId="605D8601" w14:textId="06648CA9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75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7EEAC534" w14:textId="62A88DA9" w:rsidR="0086746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</w:tr>
      <w:tr w:rsidR="0086746A" w:rsidRPr="00BB3E3A" w14:paraId="0C883413" w14:textId="77777777" w:rsidTr="00171685">
        <w:trPr>
          <w:trHeight w:val="25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EA8FB8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572E49" w14:textId="3B0BAA28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9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893A23" w14:textId="43E3C229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9</w:t>
            </w:r>
          </w:p>
        </w:tc>
      </w:tr>
      <w:tr w:rsidR="0086746A" w:rsidRPr="00BB3E3A" w14:paraId="56C41551" w14:textId="77777777" w:rsidTr="00171685">
        <w:trPr>
          <w:trHeight w:val="559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FCF921C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ay 4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2525F8" w14:textId="3D0CA7D3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91 ± 9</w:t>
            </w:r>
          </w:p>
          <w:p w14:paraId="512E8737" w14:textId="77777777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010626F2" w14:textId="6B5149BD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35 ± 23</w:t>
            </w:r>
          </w:p>
          <w:p w14:paraId="6410BCD9" w14:textId="30F41B89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8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7129ADBE" w14:textId="2C41C06C" w:rsidR="0086746A" w:rsidRPr="00BB3E3A" w:rsidRDefault="00171685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FB4051" w14:textId="359DBAB8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7.0 ± 4.6</w:t>
            </w:r>
          </w:p>
          <w:p w14:paraId="4FDF4BA7" w14:textId="728BA90D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7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4466128B" w14:textId="21866515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1 ± 3.0</w:t>
            </w:r>
          </w:p>
          <w:p w14:paraId="1AE24646" w14:textId="65D3E5CC" w:rsidR="0086746A" w:rsidRPr="00171685" w:rsidRDefault="0086746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86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75AEB4DB" w14:textId="1D2C9EF9" w:rsidR="0086746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BB3E3A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</w:tr>
      <w:tr w:rsidR="0086746A" w:rsidRPr="00BB3E3A" w14:paraId="4ACCE50C" w14:textId="77777777" w:rsidTr="00171685">
        <w:trPr>
          <w:trHeight w:val="244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F7103" w14:textId="77777777" w:rsidR="0086746A" w:rsidRPr="00BB3E3A" w:rsidRDefault="0086746A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A50C26" w14:textId="206E3AED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007**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3CB3DD" w14:textId="72F5448F" w:rsidR="0086746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02*</w:t>
            </w:r>
          </w:p>
        </w:tc>
      </w:tr>
      <w:tr w:rsidR="00BB3E3A" w:rsidRPr="00BB3E3A" w14:paraId="550CA2D0" w14:textId="77777777" w:rsidTr="00171685">
        <w:trPr>
          <w:trHeight w:val="549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3B72A54F" w14:textId="77777777" w:rsidR="00BB3E3A" w:rsidRPr="00BB3E3A" w:rsidRDefault="00BB3E3A" w:rsidP="00171685">
            <w:pPr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ay 5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3C9C38" w14:textId="7B98E157" w:rsidR="00BB3E3A" w:rsidRPr="00171685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49 ± 44</w:t>
            </w:r>
          </w:p>
          <w:p w14:paraId="0841E5FE" w14:textId="6E765FC7" w:rsidR="00BB3E3A" w:rsidRPr="00171685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6320E5FD" w14:textId="2996F624" w:rsidR="00BB3E3A" w:rsidRPr="00171685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25 ± 34</w:t>
            </w:r>
          </w:p>
          <w:p w14:paraId="0023F4E7" w14:textId="21EF8B8C" w:rsidR="00BB3E3A" w:rsidRPr="00171685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9</w:t>
            </w:r>
          </w:p>
        </w:tc>
        <w:tc>
          <w:tcPr>
            <w:tcW w:w="53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7E76FB29" w14:textId="3981543E" w:rsidR="00BB3E3A" w:rsidRPr="00BB3E3A" w:rsidRDefault="00171685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18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8E4B68" w14:textId="436AFFCC" w:rsidR="00BB3E3A" w:rsidRPr="00171685" w:rsidRDefault="00932AE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6.0</w:t>
            </w:r>
            <w:r w:rsidR="00BB3E3A" w:rsidRPr="00171685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 w:rsidRPr="00171685">
              <w:rPr>
                <w:rFonts w:ascii="Calibri" w:hAnsi="Calibri" w:cs="Calibri"/>
                <w:sz w:val="22"/>
                <w:szCs w:val="22"/>
              </w:rPr>
              <w:t>2.4</w:t>
            </w:r>
          </w:p>
          <w:p w14:paraId="2EEFB238" w14:textId="37131339" w:rsidR="00BB3E3A" w:rsidRPr="00171685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</w:t>
            </w:r>
            <w:r w:rsidR="00932AE8" w:rsidRPr="00171685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</w:tcPr>
          <w:p w14:paraId="3C94D53A" w14:textId="56CC4290" w:rsidR="00BB3E3A" w:rsidRPr="00171685" w:rsidRDefault="00932AE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4.1</w:t>
            </w:r>
            <w:r w:rsidR="00BB3E3A" w:rsidRPr="00171685">
              <w:rPr>
                <w:rFonts w:ascii="Calibri" w:hAnsi="Calibri" w:cs="Calibri"/>
                <w:sz w:val="22"/>
                <w:szCs w:val="22"/>
              </w:rPr>
              <w:t xml:space="preserve"> ± </w:t>
            </w:r>
            <w:r w:rsidRPr="00171685">
              <w:rPr>
                <w:rFonts w:ascii="Calibri" w:hAnsi="Calibri" w:cs="Calibri"/>
                <w:sz w:val="22"/>
                <w:szCs w:val="22"/>
              </w:rPr>
              <w:t>2.6</w:t>
            </w:r>
          </w:p>
          <w:p w14:paraId="34C4E577" w14:textId="0EB27C50" w:rsidR="00BB3E3A" w:rsidRPr="00171685" w:rsidRDefault="00BB3E3A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</w:t>
            </w:r>
            <w:r w:rsidR="00932AE8" w:rsidRPr="00171685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44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</w:tcPr>
          <w:p w14:paraId="00A3E671" w14:textId="4223144B" w:rsidR="00BB3E3A" w:rsidRPr="00BB3E3A" w:rsidRDefault="0086746A" w:rsidP="00171685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ab</w:t>
            </w:r>
          </w:p>
        </w:tc>
      </w:tr>
      <w:tr w:rsidR="00BB3E3A" w:rsidRPr="00BB3E3A" w14:paraId="386821F6" w14:textId="77777777" w:rsidTr="00171685">
        <w:trPr>
          <w:trHeight w:val="246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1EB0DE" w14:textId="77777777" w:rsidR="00BB3E3A" w:rsidRPr="00BB3E3A" w:rsidRDefault="00BB3E3A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0597B7" w14:textId="5AF271C5" w:rsidR="00BB3E3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=0.1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E47BA4" w14:textId="2EAB6ADA" w:rsidR="00BB3E3A" w:rsidRPr="00BB3E3A" w:rsidRDefault="00B55958" w:rsidP="001716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WC:</w:t>
            </w:r>
            <w:r w:rsidR="00171685">
              <w:rPr>
                <w:rFonts w:ascii="Calibri" w:hAnsi="Calibri" w:cs="Calibri"/>
                <w:sz w:val="18"/>
                <w:szCs w:val="18"/>
              </w:rPr>
              <w:t xml:space="preserve"> p&lt;0.001***</w:t>
            </w:r>
          </w:p>
        </w:tc>
      </w:tr>
      <w:tr w:rsidR="00171685" w:rsidRPr="00BB3E3A" w14:paraId="2778E094" w14:textId="77777777" w:rsidTr="007565EC">
        <w:trPr>
          <w:trHeight w:val="559"/>
        </w:trPr>
        <w:tc>
          <w:tcPr>
            <w:tcW w:w="18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0CEECF6" w14:textId="77777777" w:rsidR="00171685" w:rsidRPr="00BB3E3A" w:rsidRDefault="00171685" w:rsidP="007565EC">
            <w:pPr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Day 1-Day 5</w:t>
            </w:r>
          </w:p>
        </w:tc>
        <w:tc>
          <w:tcPr>
            <w:tcW w:w="181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7D658CAE" w14:textId="0CA5A6E0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77 ± 32</w:t>
            </w:r>
          </w:p>
          <w:p w14:paraId="3BD2DDF5" w14:textId="42319877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48</w:t>
            </w:r>
          </w:p>
        </w:tc>
        <w:tc>
          <w:tcPr>
            <w:tcW w:w="2658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14:paraId="2399C577" w14:textId="7D40F35D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2 ± 37</w:t>
            </w:r>
          </w:p>
          <w:p w14:paraId="5D392851" w14:textId="4034B68B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40</w:t>
            </w:r>
          </w:p>
        </w:tc>
        <w:tc>
          <w:tcPr>
            <w:tcW w:w="1878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4CC8D34" w14:textId="25F2F8E5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4 ± 3.2</w:t>
            </w:r>
          </w:p>
          <w:p w14:paraId="665205AA" w14:textId="505957D9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364</w:t>
            </w:r>
          </w:p>
        </w:tc>
        <w:tc>
          <w:tcPr>
            <w:tcW w:w="271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3B03BAC" w14:textId="2B81898B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5.0 ± 2.8</w:t>
            </w:r>
          </w:p>
          <w:p w14:paraId="4AEE2B6C" w14:textId="72F4B502" w:rsidR="00171685" w:rsidRP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171685">
              <w:rPr>
                <w:rFonts w:ascii="Calibri" w:hAnsi="Calibri" w:cs="Calibri"/>
                <w:sz w:val="22"/>
                <w:szCs w:val="22"/>
              </w:rPr>
              <w:t>N=380</w:t>
            </w:r>
          </w:p>
        </w:tc>
      </w:tr>
      <w:tr w:rsidR="00171685" w:rsidRPr="00BB3E3A" w14:paraId="3EF15868" w14:textId="77777777" w:rsidTr="00F0544E">
        <w:trPr>
          <w:trHeight w:val="35"/>
        </w:trPr>
        <w:tc>
          <w:tcPr>
            <w:tcW w:w="186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9DECD5" w14:textId="77777777" w:rsidR="00171685" w:rsidRPr="00BB3E3A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5E9AB8" w14:textId="29E77B2F" w:rsidR="00171685" w:rsidRDefault="00171685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WC: p&lt;0.001***</w:t>
            </w:r>
          </w:p>
        </w:tc>
        <w:tc>
          <w:tcPr>
            <w:tcW w:w="187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66C677" w14:textId="77777777" w:rsidR="00171685" w:rsidRDefault="00171685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710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5E1FA9" w14:textId="309A9584" w:rsidR="00171685" w:rsidRDefault="00171685" w:rsidP="0017168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9B5110" w:rsidRPr="00BB3E3A" w14:paraId="4E12E1D1" w14:textId="77777777" w:rsidTr="00171685">
        <w:trPr>
          <w:trHeight w:val="549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4C4F40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Infection effect</w:t>
            </w: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894104" w14:textId="46162FE0" w:rsidR="009B5110" w:rsidRPr="00BB3E3A" w:rsidRDefault="00B5595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LMM</w:t>
            </w:r>
            <w:r w:rsidR="009B5110" w:rsidRPr="00BB3E3A">
              <w:rPr>
                <w:rFonts w:ascii="Calibri" w:hAnsi="Calibri" w:cs="Calibri"/>
                <w:sz w:val="22"/>
                <w:szCs w:val="22"/>
              </w:rPr>
              <w:t>: p</w:t>
            </w:r>
            <w:r w:rsidR="00CC1F41">
              <w:rPr>
                <w:rFonts w:ascii="Calibri" w:hAnsi="Calibri" w:cs="Calibri"/>
                <w:sz w:val="22"/>
                <w:szCs w:val="22"/>
              </w:rPr>
              <w:t>&lt;0.001***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8FE61C" w14:textId="32B2297E" w:rsidR="009B5110" w:rsidRPr="00BB3E3A" w:rsidRDefault="00B5595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MM</w:t>
            </w:r>
            <w:r w:rsidR="009B5110" w:rsidRPr="00BB3E3A">
              <w:rPr>
                <w:rFonts w:ascii="Calibri" w:hAnsi="Calibri" w:cs="Calibri"/>
                <w:sz w:val="22"/>
                <w:szCs w:val="22"/>
              </w:rPr>
              <w:t>: p=0.0</w:t>
            </w:r>
            <w:r w:rsidR="00171685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9B5110" w:rsidRPr="00BB3E3A" w14:paraId="1970E6AD" w14:textId="77777777" w:rsidTr="00171685">
        <w:trPr>
          <w:trHeight w:val="549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6DFF18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Time effect</w:t>
            </w: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E01256" w14:textId="05A79025" w:rsidR="009B5110" w:rsidRPr="00BB3E3A" w:rsidRDefault="00B5595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LMM</w:t>
            </w:r>
            <w:r w:rsidR="009B5110" w:rsidRPr="00BB3E3A">
              <w:rPr>
                <w:rFonts w:ascii="Calibri" w:hAnsi="Calibri" w:cs="Calibri"/>
                <w:sz w:val="22"/>
                <w:szCs w:val="22"/>
              </w:rPr>
              <w:t>: p</w:t>
            </w:r>
            <w:r w:rsidR="00171685">
              <w:rPr>
                <w:rFonts w:ascii="Calibri" w:hAnsi="Calibri" w:cs="Calibri"/>
                <w:sz w:val="22"/>
                <w:szCs w:val="22"/>
              </w:rPr>
              <w:t>=0.02*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2C462E" w14:textId="530FC784" w:rsidR="009B5110" w:rsidRPr="00BB3E3A" w:rsidRDefault="00B5595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MM</w:t>
            </w:r>
            <w:r w:rsidR="009B5110" w:rsidRPr="00BB3E3A">
              <w:rPr>
                <w:rFonts w:ascii="Calibri" w:hAnsi="Calibri" w:cs="Calibri"/>
                <w:sz w:val="22"/>
                <w:szCs w:val="22"/>
              </w:rPr>
              <w:t>: p&lt;0.0</w:t>
            </w:r>
            <w:r w:rsidR="00171685">
              <w:rPr>
                <w:rFonts w:ascii="Calibri" w:hAnsi="Calibri" w:cs="Calibri"/>
                <w:sz w:val="22"/>
                <w:szCs w:val="22"/>
              </w:rPr>
              <w:t>2*</w:t>
            </w:r>
          </w:p>
        </w:tc>
      </w:tr>
      <w:tr w:rsidR="009B5110" w:rsidRPr="00BB3E3A" w14:paraId="52E6396B" w14:textId="77777777" w:rsidTr="00171685">
        <w:trPr>
          <w:trHeight w:val="549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4E44A8" w14:textId="77777777" w:rsidR="009B5110" w:rsidRPr="00BB3E3A" w:rsidRDefault="009B5110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B3E3A">
              <w:rPr>
                <w:rFonts w:ascii="Calibri" w:hAnsi="Calibri" w:cs="Calibri"/>
                <w:sz w:val="22"/>
                <w:szCs w:val="22"/>
              </w:rPr>
              <w:t>Interaction effect</w:t>
            </w:r>
          </w:p>
        </w:tc>
        <w:tc>
          <w:tcPr>
            <w:tcW w:w="44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4AC9149" w14:textId="00E880ED" w:rsidR="009B5110" w:rsidRPr="00BB3E3A" w:rsidRDefault="00B5595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LMM</w:t>
            </w:r>
            <w:r w:rsidR="009B5110" w:rsidRPr="00BB3E3A">
              <w:rPr>
                <w:rFonts w:ascii="Calibri" w:hAnsi="Calibri" w:cs="Calibri"/>
                <w:sz w:val="22"/>
                <w:szCs w:val="22"/>
              </w:rPr>
              <w:t>: p=0.</w:t>
            </w:r>
            <w:r w:rsidR="00335033">
              <w:rPr>
                <w:rFonts w:ascii="Calibri" w:hAnsi="Calibri" w:cs="Calibri"/>
                <w:sz w:val="22"/>
                <w:szCs w:val="22"/>
              </w:rPr>
              <w:t>0</w:t>
            </w:r>
            <w:r w:rsidR="00171685">
              <w:rPr>
                <w:rFonts w:ascii="Calibri" w:hAnsi="Calibri" w:cs="Calibri"/>
                <w:sz w:val="22"/>
                <w:szCs w:val="22"/>
              </w:rPr>
              <w:t>3*</w:t>
            </w:r>
          </w:p>
        </w:tc>
        <w:tc>
          <w:tcPr>
            <w:tcW w:w="458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4E7677" w14:textId="01470F74" w:rsidR="009B5110" w:rsidRPr="00BB3E3A" w:rsidRDefault="00B55958" w:rsidP="0017168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MM</w:t>
            </w:r>
            <w:r w:rsidR="009B5110" w:rsidRPr="00BB3E3A">
              <w:rPr>
                <w:rFonts w:ascii="Calibri" w:hAnsi="Calibri" w:cs="Calibri"/>
                <w:sz w:val="22"/>
                <w:szCs w:val="22"/>
              </w:rPr>
              <w:t>: p=0.0</w:t>
            </w:r>
            <w:r w:rsidR="00171685">
              <w:rPr>
                <w:rFonts w:ascii="Calibri" w:hAnsi="Calibri" w:cs="Calibri"/>
                <w:sz w:val="22"/>
                <w:szCs w:val="22"/>
              </w:rPr>
              <w:t>01***</w:t>
            </w:r>
          </w:p>
        </w:tc>
      </w:tr>
      <w:bookmarkEnd w:id="0"/>
    </w:tbl>
    <w:p w14:paraId="18439BF9" w14:textId="5A2DDEA8" w:rsidR="006108DF" w:rsidRPr="006108DF" w:rsidRDefault="006108DF" w:rsidP="0054453E">
      <w:pPr>
        <w:jc w:val="both"/>
      </w:pPr>
    </w:p>
    <w:sectPr w:rsidR="006108DF" w:rsidRPr="006108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8DF"/>
    <w:rsid w:val="000548E1"/>
    <w:rsid w:val="00171685"/>
    <w:rsid w:val="002016F0"/>
    <w:rsid w:val="00230DF5"/>
    <w:rsid w:val="00257391"/>
    <w:rsid w:val="002A6665"/>
    <w:rsid w:val="00335033"/>
    <w:rsid w:val="00455F11"/>
    <w:rsid w:val="004950DC"/>
    <w:rsid w:val="004B3415"/>
    <w:rsid w:val="004E572D"/>
    <w:rsid w:val="0054453E"/>
    <w:rsid w:val="005610A8"/>
    <w:rsid w:val="006108DF"/>
    <w:rsid w:val="00656343"/>
    <w:rsid w:val="0066673C"/>
    <w:rsid w:val="006C5057"/>
    <w:rsid w:val="007565EC"/>
    <w:rsid w:val="00831110"/>
    <w:rsid w:val="0086746A"/>
    <w:rsid w:val="00932AE8"/>
    <w:rsid w:val="00962AEF"/>
    <w:rsid w:val="009B020C"/>
    <w:rsid w:val="009B5110"/>
    <w:rsid w:val="00A32FD5"/>
    <w:rsid w:val="00B117FE"/>
    <w:rsid w:val="00B11ABA"/>
    <w:rsid w:val="00B55958"/>
    <w:rsid w:val="00B76966"/>
    <w:rsid w:val="00BA40B1"/>
    <w:rsid w:val="00BB3E3A"/>
    <w:rsid w:val="00BF6984"/>
    <w:rsid w:val="00C872D4"/>
    <w:rsid w:val="00CC1F41"/>
    <w:rsid w:val="00EA17A1"/>
    <w:rsid w:val="00EC0246"/>
    <w:rsid w:val="00EF599C"/>
    <w:rsid w:val="00F27A4E"/>
    <w:rsid w:val="00FC1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DD9F3"/>
  <w15:chartTrackingRefBased/>
  <w15:docId w15:val="{F932858A-FCEF-431D-ACA1-095B22F5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415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108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108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108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108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108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108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108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108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108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108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108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108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108D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108D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108D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108D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108D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108D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108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108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108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108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108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108D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108D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108D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108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108D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108DF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B117F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11A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11ABA"/>
    <w:pPr>
      <w:spacing w:after="20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rsid w:val="00B11ABA"/>
    <w:rPr>
      <w:rFonts w:eastAsiaTheme="minorEastAsia"/>
      <w:kern w:val="0"/>
      <w:sz w:val="20"/>
      <w:szCs w:val="20"/>
      <w:lang w:val="en-US"/>
      <w14:ligatures w14:val="none"/>
    </w:rPr>
  </w:style>
  <w:style w:type="table" w:styleId="Grilledutableau">
    <w:name w:val="Table Grid"/>
    <w:basedOn w:val="TableauNormal"/>
    <w:uiPriority w:val="39"/>
    <w:rsid w:val="009B5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SART Margaux</dc:creator>
  <cp:keywords/>
  <dc:description/>
  <cp:lastModifiedBy>JOSSART Margaux</cp:lastModifiedBy>
  <cp:revision>2</cp:revision>
  <dcterms:created xsi:type="dcterms:W3CDTF">2025-06-10T14:14:00Z</dcterms:created>
  <dcterms:modified xsi:type="dcterms:W3CDTF">2025-06-10T14:14:00Z</dcterms:modified>
</cp:coreProperties>
</file>